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5A5E4" w14:textId="77777777" w:rsidR="001E1F0D" w:rsidRPr="003D1EF2" w:rsidRDefault="001E1F0D" w:rsidP="001E1F0D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2 </w:t>
      </w:r>
      <w:r w:rsidRPr="005E059C">
        <w:rPr>
          <w:rFonts w:ascii="Arial" w:hAnsi="Arial" w:cs="Arial"/>
          <w:b/>
          <w:bCs/>
          <w:sz w:val="18"/>
          <w:szCs w:val="18"/>
          <w:lang w:val="en-US"/>
        </w:rPr>
        <w:t>- Mean annual absolute number of new cases,  crude and  age-standardized (2013 European standard) incidence rates per 100'000, by age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group (early- vs later-onset)</w:t>
      </w:r>
      <w:r w:rsidRPr="005E059C">
        <w:rPr>
          <w:rFonts w:ascii="Arial" w:hAnsi="Arial" w:cs="Arial"/>
          <w:b/>
          <w:bCs/>
          <w:sz w:val="18"/>
          <w:szCs w:val="18"/>
          <w:lang w:val="en-US"/>
        </w:rPr>
        <w:t xml:space="preserve">, sex, 5-year period, and cancer </w:t>
      </w:r>
      <w:r>
        <w:rPr>
          <w:rFonts w:ascii="Arial" w:hAnsi="Arial" w:cs="Arial"/>
          <w:b/>
          <w:bCs/>
          <w:sz w:val="18"/>
          <w:szCs w:val="18"/>
          <w:lang w:val="en-US"/>
        </w:rPr>
        <w:t>sites</w:t>
      </w:r>
      <w:r w:rsidRPr="005E059C">
        <w:rPr>
          <w:rFonts w:ascii="Arial" w:hAnsi="Arial" w:cs="Arial"/>
          <w:b/>
          <w:bCs/>
          <w:sz w:val="18"/>
          <w:szCs w:val="18"/>
          <w:lang w:val="en-US"/>
        </w:rPr>
        <w:t>, 1982-1986 vs 2017-2021, Switzerland.</w:t>
      </w:r>
    </w:p>
    <w:tbl>
      <w:tblPr>
        <w:tblpPr w:leftFromText="141" w:rightFromText="141" w:vertAnchor="text" w:horzAnchor="margin" w:tblpXSpec="center" w:tblpY="1"/>
        <w:tblW w:w="148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1060"/>
        <w:gridCol w:w="1060"/>
        <w:gridCol w:w="1066"/>
        <w:gridCol w:w="1060"/>
        <w:gridCol w:w="1060"/>
        <w:gridCol w:w="1075"/>
        <w:gridCol w:w="1060"/>
        <w:gridCol w:w="1060"/>
        <w:gridCol w:w="1065"/>
        <w:gridCol w:w="1066"/>
        <w:gridCol w:w="1066"/>
        <w:gridCol w:w="776"/>
      </w:tblGrid>
      <w:tr w:rsidR="001E1F0D" w:rsidRPr="00CA3048" w14:paraId="7A4A373F" w14:textId="77777777" w:rsidTr="007C4A3B">
        <w:trPr>
          <w:trHeight w:val="285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0A0673" w14:textId="77777777" w:rsidR="001E1F0D" w:rsidRPr="00CA3048" w:rsidRDefault="001E1F0D" w:rsidP="007C4A3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Incidence</w:t>
            </w:r>
          </w:p>
        </w:tc>
        <w:tc>
          <w:tcPr>
            <w:tcW w:w="63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  <w:hideMark/>
          </w:tcPr>
          <w:p w14:paraId="4EA655E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Early-onset cancers</w:t>
            </w:r>
          </w:p>
        </w:tc>
        <w:tc>
          <w:tcPr>
            <w:tcW w:w="6093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DADAD" w:themeFill="background2" w:themeFillShade="BF"/>
            <w:vAlign w:val="center"/>
            <w:hideMark/>
          </w:tcPr>
          <w:p w14:paraId="5E3A368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Later-onset cancers</w:t>
            </w:r>
          </w:p>
        </w:tc>
      </w:tr>
      <w:tr w:rsidR="001E1F0D" w:rsidRPr="0075422D" w14:paraId="69F38BD1" w14:textId="77777777" w:rsidTr="007C4A3B">
        <w:trPr>
          <w:trHeight w:val="713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366F2A" w14:textId="77777777" w:rsidR="001E1F0D" w:rsidRPr="00CA3048" w:rsidRDefault="001E1F0D" w:rsidP="007C4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F535AB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New cases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br/>
              <w:t>(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BCC5B7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 xml:space="preserve">Crude rate per 100'00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9DD285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ge-std rate per 100'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4624C9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New cases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br/>
              <w:t>(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A21A17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 xml:space="preserve">Crude rate per 100'000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73C0CD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ge-std rate per 100'000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5C4D62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New cases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br/>
              <w:t>(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B57F49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 xml:space="preserve">Crude rate per 100'0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84F836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ge-std rate per 100'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D70B68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New cases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br/>
              <w:t>(N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816FDB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 xml:space="preserve">Crude rate per 100'000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50EF5A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ge-std rate per 100'000</w:t>
            </w:r>
          </w:p>
        </w:tc>
      </w:tr>
      <w:tr w:rsidR="001E1F0D" w:rsidRPr="00CA3048" w14:paraId="64F154B3" w14:textId="77777777" w:rsidTr="007C4A3B">
        <w:trPr>
          <w:trHeight w:val="312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47C3F1" w14:textId="77777777" w:rsidR="001E1F0D" w:rsidRPr="00270A5E" w:rsidRDefault="001E1F0D" w:rsidP="007C4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4C76C" w14:textId="77777777" w:rsidR="001E1F0D" w:rsidRPr="00270A5E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35006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fr-CH"/>
                <w14:ligatures w14:val="none"/>
              </w:rPr>
              <w:t>1982-19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B1F58F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640B2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CCD05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017-20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7A22970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731C6176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3D96A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fr-CH"/>
                <w14:ligatures w14:val="none"/>
              </w:rPr>
              <w:t>1982-198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88090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8F1F9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7B93F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017-20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A6CEC" w14:textId="77777777" w:rsidR="001E1F0D" w:rsidRPr="00712253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1E1F0D" w:rsidRPr="0075422D" w14:paraId="6AFC3966" w14:textId="77777777" w:rsidTr="007C4A3B">
        <w:trPr>
          <w:trHeight w:val="255"/>
        </w:trPr>
        <w:tc>
          <w:tcPr>
            <w:tcW w:w="5523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94B555C" w14:textId="77777777" w:rsidR="001E1F0D" w:rsidRPr="00CA3048" w:rsidRDefault="001E1F0D" w:rsidP="007C4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ll cancers combined*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 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(C00-43, C45-97)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16675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8741E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F932B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1A3AA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4881F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BAEB93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04870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BD617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514CC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 </w:t>
            </w:r>
          </w:p>
        </w:tc>
      </w:tr>
      <w:tr w:rsidR="001E1F0D" w:rsidRPr="00CA3048" w14:paraId="1FB34056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2F198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 and women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6B31A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17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5CC0E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2</w:t>
            </w:r>
          </w:p>
        </w:tc>
        <w:tc>
          <w:tcPr>
            <w:tcW w:w="106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1A46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ECE3A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70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E553A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5</w:t>
            </w:r>
          </w:p>
        </w:tc>
        <w:tc>
          <w:tcPr>
            <w:tcW w:w="1075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C7286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6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365BF2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187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6201F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23</w:t>
            </w:r>
          </w:p>
        </w:tc>
        <w:tc>
          <w:tcPr>
            <w:tcW w:w="106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17A2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7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E810D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170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DA27C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32</w:t>
            </w:r>
          </w:p>
        </w:tc>
        <w:tc>
          <w:tcPr>
            <w:tcW w:w="77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5240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68</w:t>
            </w:r>
          </w:p>
        </w:tc>
      </w:tr>
      <w:tr w:rsidR="001E1F0D" w:rsidRPr="00CA3048" w14:paraId="0A833E63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7F464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E276F4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9E5C80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96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83D7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B9BC90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81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7C5C4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EDBD6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3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5687100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81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67F861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73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7B8C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7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B88B2B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365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63DCD9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67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4AD8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79</w:t>
            </w:r>
          </w:p>
        </w:tc>
      </w:tr>
      <w:tr w:rsidR="001E1F0D" w:rsidRPr="00CA3048" w14:paraId="204AC034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D241E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55F900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8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E25436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9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848D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B2F72B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51A88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69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5BC3F0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69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41C9E70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06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9B0ACF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926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86D2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927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4AF45F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804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31B9FF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18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4D06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14</w:t>
            </w:r>
          </w:p>
        </w:tc>
      </w:tr>
      <w:tr w:rsidR="001E1F0D" w:rsidRPr="00CA3048" w14:paraId="67EEBD88" w14:textId="77777777" w:rsidTr="007C4A3B">
        <w:trPr>
          <w:trHeight w:val="255"/>
        </w:trPr>
        <w:tc>
          <w:tcPr>
            <w:tcW w:w="2337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EBC4FBF" w14:textId="77777777" w:rsidR="001E1F0D" w:rsidRPr="00CA3048" w:rsidRDefault="001E1F0D" w:rsidP="007C4A3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 xml:space="preserve">Breast 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(C50)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94C4FD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F9EE17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D3C523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E2B0CD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497FCB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75" w:type="dxa"/>
            <w:tcBorders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C751F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AA1891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2150EF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CEB40B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1E8E6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74A527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7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4BB1B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</w:tr>
      <w:tr w:rsidR="001E1F0D" w:rsidRPr="00CA3048" w14:paraId="7EFCC10F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9FFD2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807E6F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6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2347D1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54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0337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6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CB296E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6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A54B4E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EACBB3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4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7397EB4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6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29CDA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46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31E7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4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47487C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534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58ADC1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02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AAB5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03</w:t>
            </w:r>
          </w:p>
        </w:tc>
      </w:tr>
      <w:tr w:rsidR="001E1F0D" w:rsidRPr="00CA3048" w14:paraId="195C17FA" w14:textId="77777777" w:rsidTr="007C4A3B">
        <w:trPr>
          <w:trHeight w:val="255"/>
        </w:trPr>
        <w:tc>
          <w:tcPr>
            <w:tcW w:w="2337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1875815" w14:textId="77777777" w:rsidR="001E1F0D" w:rsidRPr="00CA3048" w:rsidRDefault="001E1F0D" w:rsidP="007C4A3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fr-CH"/>
                <w14:ligatures w14:val="none"/>
              </w:rPr>
              <w:t xml:space="preserve">Prostate </w:t>
            </w:r>
            <w:r w:rsidRPr="00CA3048">
              <w:rPr>
                <w:rFonts w:ascii="Arial" w:eastAsia="Times New Roman" w:hAnsi="Arial" w:cs="Arial"/>
                <w:kern w:val="0"/>
                <w:sz w:val="18"/>
                <w:szCs w:val="18"/>
                <w:lang w:eastAsia="fr-CH"/>
                <w14:ligatures w14:val="none"/>
              </w:rPr>
              <w:t>(C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fr-CH"/>
                <w14:ligatures w14:val="none"/>
              </w:rPr>
              <w:t>1</w:t>
            </w:r>
            <w:r w:rsidRPr="00CA3048">
              <w:rPr>
                <w:rFonts w:ascii="Arial" w:eastAsia="Times New Roman" w:hAnsi="Arial" w:cs="Arial"/>
                <w:kern w:val="0"/>
                <w:sz w:val="18"/>
                <w:szCs w:val="18"/>
                <w:lang w:eastAsia="fr-CH"/>
                <w14:ligatures w14:val="none"/>
              </w:rPr>
              <w:t>)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04AEC6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55B1B6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373A4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8C3815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F45043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75" w:type="dxa"/>
            <w:tcBorders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BFEBF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ECBC30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A06107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5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B2FAD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E4E519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D9BEF6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7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3B55E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</w:tr>
      <w:tr w:rsidR="001E1F0D" w:rsidRPr="00CA3048" w14:paraId="3CB295E9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0921B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FC2102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2F30CE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0,7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3A8B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0,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BABDB9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5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B14977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034EA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79ED2CE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45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AE0FB7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6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B611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6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96881E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76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94D416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81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20FB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518</w:t>
            </w:r>
          </w:p>
        </w:tc>
      </w:tr>
      <w:tr w:rsidR="001E1F0D" w:rsidRPr="00CA3048" w14:paraId="776B9D54" w14:textId="77777777" w:rsidTr="007C4A3B">
        <w:trPr>
          <w:trHeight w:val="255"/>
        </w:trPr>
        <w:tc>
          <w:tcPr>
            <w:tcW w:w="2337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A2DD3BA" w14:textId="77777777" w:rsidR="001E1F0D" w:rsidRPr="00CA3048" w:rsidRDefault="001E1F0D" w:rsidP="007C4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 xml:space="preserve">Colon, rectum 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(C18-20)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B20565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29E3F2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E956F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1BA2A7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DFC882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75" w:type="dxa"/>
            <w:tcBorders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FF0C9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291E17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183039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5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2EB49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D1F54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DBC172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7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D2574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</w:tr>
      <w:tr w:rsidR="001E1F0D" w:rsidRPr="00CA3048" w14:paraId="09CF4AAA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F8B7C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 and 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6170A8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8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CFAFDD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7CD3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EB8506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FF0892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9CB91C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61A4B15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98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63386D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3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77BE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6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CE847E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13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61BF2C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2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D255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5</w:t>
            </w:r>
          </w:p>
        </w:tc>
      </w:tr>
      <w:tr w:rsidR="001E1F0D" w:rsidRPr="00CA3048" w14:paraId="50A5300C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0021E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40E391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0B16C3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0742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0DC5130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7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C76BEA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27BFD9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79BC7CF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F1229C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82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8A2D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1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FECB24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32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803E4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5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15C7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6</w:t>
            </w:r>
          </w:p>
        </w:tc>
      </w:tr>
      <w:tr w:rsidR="001E1F0D" w:rsidRPr="00CA3048" w14:paraId="702AFD5E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12EFF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5E4E96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9DA8BC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6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2159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C72D45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C49C87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59BEDB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79FB950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2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391A1B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1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681F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FE3A97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80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BE8BC1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2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5200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0</w:t>
            </w:r>
          </w:p>
        </w:tc>
      </w:tr>
      <w:tr w:rsidR="001E1F0D" w:rsidRPr="00CA3048" w14:paraId="58598B1F" w14:textId="77777777" w:rsidTr="007C4A3B">
        <w:trPr>
          <w:trHeight w:val="255"/>
        </w:trPr>
        <w:tc>
          <w:tcPr>
            <w:tcW w:w="3397" w:type="dxa"/>
            <w:gridSpan w:val="2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3C46E1E8" w14:textId="77777777" w:rsidR="001E1F0D" w:rsidRPr="00CA3048" w:rsidRDefault="001E1F0D" w:rsidP="007C4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fr-CH"/>
                <w14:ligatures w14:val="none"/>
              </w:rPr>
              <w:t xml:space="preserve">Lung, bronchus, trachea </w:t>
            </w:r>
            <w:r w:rsidRPr="00CA3048">
              <w:rPr>
                <w:rFonts w:ascii="Arial" w:eastAsia="Times New Roman" w:hAnsi="Arial" w:cs="Arial"/>
                <w:kern w:val="0"/>
                <w:sz w:val="18"/>
                <w:szCs w:val="18"/>
                <w:lang w:eastAsia="fr-CH"/>
                <w14:ligatures w14:val="none"/>
              </w:rPr>
              <w:t>(C33-34)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655445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02BAD4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6A23C7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8F5FD9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75" w:type="dxa"/>
            <w:tcBorders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0D6BD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DEEA12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6A8EF5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9F1DF5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11586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7786A4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7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9265D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</w:tr>
      <w:tr w:rsidR="001E1F0D" w:rsidRPr="00CA3048" w14:paraId="00B5AAD0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B0FEE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 and 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ADF1E5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C9BB34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9125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48271B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527EC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D79D8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68C3CF3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7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AF226A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8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1F08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0934F0F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81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F0CF4B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2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416A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8</w:t>
            </w:r>
          </w:p>
        </w:tc>
      </w:tr>
      <w:tr w:rsidR="001E1F0D" w:rsidRPr="00CA3048" w14:paraId="2DF39F03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68C22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D1AD26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90603B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8948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7F63F0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CDDD14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B27EC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0EB6D7B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38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77F24A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77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E275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9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B26D93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75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C67F2D1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71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AFB9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84</w:t>
            </w:r>
          </w:p>
        </w:tc>
      </w:tr>
      <w:tr w:rsidR="001E1F0D" w:rsidRPr="00CA3048" w14:paraId="27F04B37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7FBEC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6F871A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53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42D540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</w:t>
            </w:r>
          </w:p>
        </w:tc>
        <w:tc>
          <w:tcPr>
            <w:tcW w:w="1066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CB50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EBABC3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59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D46E6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</w:t>
            </w:r>
          </w:p>
        </w:tc>
        <w:tc>
          <w:tcPr>
            <w:tcW w:w="1075" w:type="dxa"/>
            <w:tcBorders>
              <w:top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C9CB4E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02D48D9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96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F495A0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6</w:t>
            </w:r>
          </w:p>
        </w:tc>
        <w:tc>
          <w:tcPr>
            <w:tcW w:w="1065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FE63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4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90069E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06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EBC88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6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844B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9</w:t>
            </w:r>
          </w:p>
        </w:tc>
      </w:tr>
      <w:tr w:rsidR="001E1F0D" w:rsidRPr="00CA3048" w14:paraId="439FA010" w14:textId="77777777" w:rsidTr="007C4A3B">
        <w:trPr>
          <w:trHeight w:val="255"/>
        </w:trPr>
        <w:tc>
          <w:tcPr>
            <w:tcW w:w="2337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8823BB2" w14:textId="77777777" w:rsidR="001E1F0D" w:rsidRPr="00CA3048" w:rsidRDefault="001E1F0D" w:rsidP="007C4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Skin melanom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 xml:space="preserve"> </w:t>
            </w: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(C43)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738F6C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600556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1B9944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77B22B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9EFB10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75" w:type="dxa"/>
            <w:tcBorders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673E9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2DA34D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82B4A6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D2CB0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4C2C0E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E701CB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  <w:tc>
          <w:tcPr>
            <w:tcW w:w="7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0B53E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 </w:t>
            </w:r>
          </w:p>
        </w:tc>
      </w:tr>
      <w:tr w:rsidR="001E1F0D" w:rsidRPr="00CA3048" w14:paraId="2F22BFA9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C4E1E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 and 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01DDB99B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7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226279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6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9426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005D1B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60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A4A76C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BC67D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7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07E8AD5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54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44F0E0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A863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55D1F5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69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8726A4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80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22E9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81</w:t>
            </w:r>
          </w:p>
        </w:tc>
      </w:tr>
      <w:tr w:rsidR="001E1F0D" w:rsidRPr="00CA3048" w14:paraId="6B72CDCA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F77A8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93E49E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8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5A56BD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8</w:t>
            </w:r>
          </w:p>
        </w:tc>
        <w:tc>
          <w:tcPr>
            <w:tcW w:w="1066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72A4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78D42A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50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42D33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</w:t>
            </w:r>
          </w:p>
        </w:tc>
        <w:tc>
          <w:tcPr>
            <w:tcW w:w="1075" w:type="dxa"/>
            <w:tcBorders>
              <w:top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AEAB7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46F3F78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41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86CAC7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</w:t>
            </w:r>
          </w:p>
        </w:tc>
        <w:tc>
          <w:tcPr>
            <w:tcW w:w="1065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1660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9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8545D6E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538</w:t>
            </w:r>
          </w:p>
        </w:tc>
        <w:tc>
          <w:tcPr>
            <w:tcW w:w="10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7912FF5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95</w:t>
            </w:r>
          </w:p>
        </w:tc>
        <w:tc>
          <w:tcPr>
            <w:tcW w:w="776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9B287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02</w:t>
            </w:r>
          </w:p>
        </w:tc>
      </w:tr>
      <w:tr w:rsidR="001E1F0D" w:rsidRPr="00CA3048" w14:paraId="10A25F1D" w14:textId="77777777" w:rsidTr="007C4A3B">
        <w:trPr>
          <w:trHeight w:val="255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DBC0A" w14:textId="77777777" w:rsidR="001E1F0D" w:rsidRPr="00CA3048" w:rsidRDefault="001E1F0D" w:rsidP="007C4A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Wo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3396A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62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26BE3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CE788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2AF6D2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53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4B826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1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D7428C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20E27A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303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9D588F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B31B3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2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8E925D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1155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920109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6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E6480" w14:textId="77777777" w:rsidR="001E1F0D" w:rsidRPr="00CA3048" w:rsidRDefault="001E1F0D" w:rsidP="007C4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</w:pPr>
            <w:r w:rsidRPr="00CA30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CH"/>
                <w14:ligatures w14:val="none"/>
              </w:rPr>
              <w:t>65</w:t>
            </w:r>
          </w:p>
        </w:tc>
      </w:tr>
    </w:tbl>
    <w:p w14:paraId="386AD7F9" w14:textId="4027A27E" w:rsidR="00614A31" w:rsidRPr="001E1F0D" w:rsidRDefault="001E1F0D">
      <w:pPr>
        <w:rPr>
          <w:lang w:val="en-US"/>
        </w:rPr>
      </w:pPr>
      <w:r w:rsidRPr="00D62D3A">
        <w:rPr>
          <w:rFonts w:ascii="Arial" w:eastAsia="Times New Roman" w:hAnsi="Arial" w:cs="Arial"/>
          <w:color w:val="000000"/>
          <w:kern w:val="0"/>
          <w:sz w:val="16"/>
          <w:szCs w:val="16"/>
          <w:lang w:val="en-US" w:eastAsia="fr-CH"/>
          <w14:ligatures w14:val="none"/>
        </w:rPr>
        <w:t>*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:lang w:val="en-US" w:eastAsia="fr-CH"/>
          <w14:ligatures w14:val="none"/>
        </w:rPr>
        <w:t xml:space="preserve"> </w:t>
      </w:r>
      <w:r w:rsidRPr="00A21CD8">
        <w:rPr>
          <w:rFonts w:ascii="Arial" w:eastAsia="Times New Roman" w:hAnsi="Arial" w:cs="Arial"/>
          <w:color w:val="000000"/>
          <w:kern w:val="0"/>
          <w:sz w:val="16"/>
          <w:szCs w:val="16"/>
          <w:lang w:val="en-US" w:eastAsia="fr-CH"/>
          <w14:ligatures w14:val="none"/>
        </w:rPr>
        <w:t xml:space="preserve">All cancer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:lang w:val="en-US" w:eastAsia="fr-CH"/>
          <w14:ligatures w14:val="none"/>
        </w:rPr>
        <w:t>site</w:t>
      </w:r>
      <w:r w:rsidRPr="00A21CD8">
        <w:rPr>
          <w:rFonts w:ascii="Arial" w:eastAsia="Times New Roman" w:hAnsi="Arial" w:cs="Arial"/>
          <w:color w:val="000000"/>
          <w:kern w:val="0"/>
          <w:sz w:val="16"/>
          <w:szCs w:val="16"/>
          <w:lang w:val="en-US" w:eastAsia="fr-CH"/>
          <w14:ligatures w14:val="none"/>
        </w:rPr>
        <w:t>s with the exception of non-melanoma skin cancer</w:t>
      </w:r>
    </w:p>
    <w:sectPr w:rsidR="00614A31" w:rsidRPr="001E1F0D" w:rsidSect="001723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02"/>
    <w:rsid w:val="00172302"/>
    <w:rsid w:val="001E1F0D"/>
    <w:rsid w:val="00380569"/>
    <w:rsid w:val="004B0187"/>
    <w:rsid w:val="00614A31"/>
    <w:rsid w:val="009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4C352"/>
  <w15:chartTrackingRefBased/>
  <w15:docId w15:val="{6AD4B864-6C42-4CAA-A5D9-2CAC4D6A5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F0D"/>
  </w:style>
  <w:style w:type="paragraph" w:styleId="Heading1">
    <w:name w:val="heading 1"/>
    <w:basedOn w:val="Normal"/>
    <w:next w:val="Normal"/>
    <w:link w:val="Heading1Char"/>
    <w:uiPriority w:val="9"/>
    <w:qFormat/>
    <w:rsid w:val="00172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3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62</Characters>
  <Application>Microsoft Office Word</Application>
  <DocSecurity>0</DocSecurity>
  <Lines>12</Lines>
  <Paragraphs>3</Paragraphs>
  <ScaleCrop>false</ScaleCrop>
  <Company>UNIFR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N Axelle</dc:creator>
  <cp:keywords/>
  <dc:description/>
  <cp:lastModifiedBy>BRAGGION Axelle</cp:lastModifiedBy>
  <cp:revision>2</cp:revision>
  <dcterms:created xsi:type="dcterms:W3CDTF">2026-06-01T08:26:00Z</dcterms:created>
  <dcterms:modified xsi:type="dcterms:W3CDTF">2026-06-01T08:26:00Z</dcterms:modified>
</cp:coreProperties>
</file>